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2F8" w:rsidRDefault="00AB661E">
      <w:r>
        <w:t>S</w:t>
      </w:r>
      <w:r w:rsidR="006B150B">
        <w:t xml:space="preserve">1 </w:t>
      </w:r>
      <w:r w:rsidR="006125BF">
        <w:t>Table. Patient and tumor characteristics</w:t>
      </w:r>
      <w:r>
        <w:t xml:space="preserve"> – dataset for prospective analyses</w:t>
      </w:r>
    </w:p>
    <w:tbl>
      <w:tblPr>
        <w:tblStyle w:val="TableGridLight"/>
        <w:tblW w:w="14035" w:type="dxa"/>
        <w:tblLayout w:type="fixed"/>
        <w:tblLook w:val="04A0" w:firstRow="1" w:lastRow="0" w:firstColumn="1" w:lastColumn="0" w:noHBand="0" w:noVBand="1"/>
      </w:tblPr>
      <w:tblGrid>
        <w:gridCol w:w="3109"/>
        <w:gridCol w:w="855"/>
        <w:gridCol w:w="1134"/>
        <w:gridCol w:w="993"/>
        <w:gridCol w:w="1134"/>
        <w:gridCol w:w="850"/>
        <w:gridCol w:w="284"/>
        <w:gridCol w:w="1430"/>
        <w:gridCol w:w="1132"/>
        <w:gridCol w:w="992"/>
        <w:gridCol w:w="1132"/>
        <w:gridCol w:w="990"/>
      </w:tblGrid>
      <w:tr w:rsidR="00A669B6" w:rsidRPr="006125BF" w:rsidTr="009B14D6">
        <w:tc>
          <w:tcPr>
            <w:tcW w:w="3109" w:type="dxa"/>
          </w:tcPr>
          <w:p w:rsidR="00A669B6" w:rsidRPr="00635791" w:rsidRDefault="00A669B6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5" w:type="dxa"/>
          </w:tcPr>
          <w:p w:rsidR="00A669B6" w:rsidRPr="002D08BC" w:rsidRDefault="00A669B6" w:rsidP="006125BF">
            <w:pPr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2D08BC">
              <w:rPr>
                <w:rFonts w:cstheme="minorHAnsi"/>
                <w:b/>
                <w:i/>
                <w:sz w:val="18"/>
                <w:szCs w:val="18"/>
              </w:rPr>
              <w:t>BRCA1</w:t>
            </w:r>
          </w:p>
        </w:tc>
        <w:tc>
          <w:tcPr>
            <w:tcW w:w="1134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Sporadic</w:t>
            </w:r>
          </w:p>
        </w:tc>
        <w:tc>
          <w:tcPr>
            <w:tcW w:w="1134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84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0" w:type="dxa"/>
          </w:tcPr>
          <w:p w:rsidR="00A669B6" w:rsidRPr="002D08BC" w:rsidRDefault="00A669B6" w:rsidP="006125BF">
            <w:pPr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2D08BC">
              <w:rPr>
                <w:rFonts w:cstheme="minorHAnsi"/>
                <w:b/>
                <w:i/>
                <w:sz w:val="18"/>
                <w:szCs w:val="18"/>
              </w:rPr>
              <w:t>BRCA2</w:t>
            </w:r>
          </w:p>
        </w:tc>
        <w:tc>
          <w:tcPr>
            <w:tcW w:w="1132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Sporadic</w:t>
            </w:r>
          </w:p>
        </w:tc>
        <w:tc>
          <w:tcPr>
            <w:tcW w:w="1132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669B6" w:rsidRPr="006125BF" w:rsidTr="009B14D6">
        <w:tc>
          <w:tcPr>
            <w:tcW w:w="3109" w:type="dxa"/>
          </w:tcPr>
          <w:p w:rsidR="00A669B6" w:rsidRPr="00635791" w:rsidRDefault="00A669B6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5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993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  <w:tc>
          <w:tcPr>
            <w:tcW w:w="284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0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132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132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990" w:type="dxa"/>
          </w:tcPr>
          <w:p w:rsidR="00A669B6" w:rsidRPr="00635791" w:rsidRDefault="00A669B6" w:rsidP="006125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</w:tr>
      <w:tr w:rsidR="00A669B6" w:rsidRPr="006125BF" w:rsidTr="009B14D6">
        <w:tc>
          <w:tcPr>
            <w:tcW w:w="3109" w:type="dxa"/>
          </w:tcPr>
          <w:p w:rsidR="00A669B6" w:rsidRPr="006125BF" w:rsidRDefault="00A669B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</w:tcPr>
          <w:p w:rsidR="00A669B6" w:rsidRPr="006125BF" w:rsidRDefault="00207F0C" w:rsidP="006125B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1134" w:type="dxa"/>
          </w:tcPr>
          <w:p w:rsidR="00A669B6" w:rsidRPr="006125BF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669B6" w:rsidRPr="006125BF" w:rsidRDefault="00207F0C" w:rsidP="006125B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1134" w:type="dxa"/>
          </w:tcPr>
          <w:p w:rsidR="00A669B6" w:rsidRPr="006125BF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669B6" w:rsidRPr="006125BF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669B6" w:rsidRPr="006125BF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669B6" w:rsidRPr="006125BF" w:rsidRDefault="000F7D08" w:rsidP="006125B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32" w:type="dxa"/>
          </w:tcPr>
          <w:p w:rsidR="00A669B6" w:rsidRPr="006125BF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669B6" w:rsidRPr="006125BF" w:rsidRDefault="002C5BCE" w:rsidP="006125B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32" w:type="dxa"/>
          </w:tcPr>
          <w:p w:rsidR="00A669B6" w:rsidRPr="006125BF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669B6" w:rsidRPr="006125BF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669B6" w:rsidRPr="006125BF" w:rsidTr="009B14D6">
        <w:tc>
          <w:tcPr>
            <w:tcW w:w="3109" w:type="dxa"/>
          </w:tcPr>
          <w:p w:rsidR="00A669B6" w:rsidRPr="00635791" w:rsidRDefault="00A669B6">
            <w:pPr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Follow-up, median years (range)</w:t>
            </w:r>
          </w:p>
        </w:tc>
        <w:tc>
          <w:tcPr>
            <w:tcW w:w="855" w:type="dxa"/>
          </w:tcPr>
          <w:p w:rsidR="00A669B6" w:rsidRPr="006125BF" w:rsidRDefault="00FC6BBB" w:rsidP="006125B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1134" w:type="dxa"/>
          </w:tcPr>
          <w:p w:rsidR="00A669B6" w:rsidRPr="006125BF" w:rsidRDefault="00A669B6" w:rsidP="00FC6BB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25BF">
              <w:rPr>
                <w:rFonts w:cstheme="minorHAnsi"/>
                <w:sz w:val="18"/>
                <w:szCs w:val="18"/>
              </w:rPr>
              <w:t>(0.1-</w:t>
            </w:r>
            <w:r w:rsidR="00FC6BBB">
              <w:rPr>
                <w:rFonts w:cstheme="minorHAnsi"/>
                <w:sz w:val="18"/>
                <w:szCs w:val="18"/>
              </w:rPr>
              <w:t>16</w:t>
            </w:r>
            <w:r w:rsidRPr="006125B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A669B6" w:rsidRPr="006125BF" w:rsidRDefault="00207F0C" w:rsidP="006125B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8</w:t>
            </w:r>
          </w:p>
        </w:tc>
        <w:tc>
          <w:tcPr>
            <w:tcW w:w="1134" w:type="dxa"/>
          </w:tcPr>
          <w:p w:rsidR="00A669B6" w:rsidRPr="006125BF" w:rsidRDefault="00A669B6" w:rsidP="00207F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25BF">
              <w:rPr>
                <w:rFonts w:cstheme="minorHAnsi"/>
                <w:sz w:val="18"/>
                <w:szCs w:val="18"/>
              </w:rPr>
              <w:t>0.1-</w:t>
            </w:r>
            <w:r w:rsidR="00207F0C">
              <w:rPr>
                <w:rFonts w:cstheme="minorHAnsi"/>
                <w:sz w:val="18"/>
                <w:szCs w:val="18"/>
              </w:rPr>
              <w:t>16.4</w:t>
            </w:r>
          </w:p>
        </w:tc>
        <w:tc>
          <w:tcPr>
            <w:tcW w:w="850" w:type="dxa"/>
          </w:tcPr>
          <w:p w:rsidR="00A669B6" w:rsidRPr="006125BF" w:rsidRDefault="00FC6BBB" w:rsidP="00EF46A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</w:t>
            </w:r>
            <w:r w:rsidR="00EF46A0">
              <w:rPr>
                <w:rFonts w:cstheme="minorHAnsi"/>
                <w:sz w:val="18"/>
                <w:szCs w:val="18"/>
              </w:rPr>
              <w:t>327</w:t>
            </w:r>
          </w:p>
        </w:tc>
        <w:tc>
          <w:tcPr>
            <w:tcW w:w="284" w:type="dxa"/>
          </w:tcPr>
          <w:p w:rsidR="00A669B6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669B6" w:rsidRPr="006125BF" w:rsidRDefault="000F7D08" w:rsidP="006125B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1132" w:type="dxa"/>
          </w:tcPr>
          <w:p w:rsidR="00A669B6" w:rsidRPr="006125BF" w:rsidRDefault="00A669B6" w:rsidP="000F7D0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0F7D08">
              <w:rPr>
                <w:rFonts w:cstheme="minorHAnsi"/>
                <w:sz w:val="18"/>
                <w:szCs w:val="18"/>
              </w:rPr>
              <w:t>1.2-10.1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A669B6" w:rsidRPr="006125BF" w:rsidRDefault="002C5BCE" w:rsidP="006125B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1132" w:type="dxa"/>
          </w:tcPr>
          <w:p w:rsidR="00A669B6" w:rsidRPr="006125BF" w:rsidRDefault="00A669B6" w:rsidP="002C5B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2C5BCE">
              <w:rPr>
                <w:rFonts w:cstheme="minorHAnsi"/>
                <w:sz w:val="18"/>
                <w:szCs w:val="18"/>
              </w:rPr>
              <w:t>1.7-6.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669B6" w:rsidRPr="006125BF" w:rsidRDefault="00EF46A0" w:rsidP="00EF46A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95</w:t>
            </w:r>
          </w:p>
        </w:tc>
      </w:tr>
      <w:tr w:rsidR="00A669B6" w:rsidRPr="006125BF" w:rsidTr="009B14D6">
        <w:tc>
          <w:tcPr>
            <w:tcW w:w="3109" w:type="dxa"/>
          </w:tcPr>
          <w:p w:rsidR="00A669B6" w:rsidRPr="00635791" w:rsidRDefault="00A669B6">
            <w:pPr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Year of birth, median (range)</w:t>
            </w:r>
          </w:p>
        </w:tc>
        <w:tc>
          <w:tcPr>
            <w:tcW w:w="855" w:type="dxa"/>
          </w:tcPr>
          <w:p w:rsidR="00A669B6" w:rsidRPr="006125BF" w:rsidRDefault="00FC6BBB" w:rsidP="006125B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55</w:t>
            </w:r>
          </w:p>
        </w:tc>
        <w:tc>
          <w:tcPr>
            <w:tcW w:w="1134" w:type="dxa"/>
          </w:tcPr>
          <w:p w:rsidR="00A669B6" w:rsidRPr="006125BF" w:rsidRDefault="00A669B6" w:rsidP="00FC6BB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25BF">
              <w:rPr>
                <w:rFonts w:cstheme="minorHAnsi"/>
                <w:sz w:val="18"/>
                <w:szCs w:val="18"/>
              </w:rPr>
              <w:t>(192</w:t>
            </w:r>
            <w:r w:rsidR="00FC6BBB">
              <w:rPr>
                <w:rFonts w:cstheme="minorHAnsi"/>
                <w:sz w:val="18"/>
                <w:szCs w:val="18"/>
              </w:rPr>
              <w:t>5</w:t>
            </w:r>
            <w:r w:rsidRPr="006125BF">
              <w:rPr>
                <w:rFonts w:cstheme="minorHAnsi"/>
                <w:sz w:val="18"/>
                <w:szCs w:val="18"/>
              </w:rPr>
              <w:t>-19</w:t>
            </w:r>
            <w:r w:rsidR="00FC6BBB">
              <w:rPr>
                <w:rFonts w:cstheme="minorHAnsi"/>
                <w:sz w:val="18"/>
                <w:szCs w:val="18"/>
              </w:rPr>
              <w:t>76</w:t>
            </w:r>
            <w:r w:rsidRPr="006125B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A669B6" w:rsidRPr="006125BF" w:rsidRDefault="00207F0C" w:rsidP="006125B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54</w:t>
            </w:r>
          </w:p>
        </w:tc>
        <w:tc>
          <w:tcPr>
            <w:tcW w:w="1134" w:type="dxa"/>
          </w:tcPr>
          <w:p w:rsidR="00A669B6" w:rsidRPr="006125BF" w:rsidRDefault="00A669B6" w:rsidP="00207F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125BF">
              <w:rPr>
                <w:rFonts w:cstheme="minorHAnsi"/>
                <w:sz w:val="18"/>
                <w:szCs w:val="18"/>
              </w:rPr>
              <w:t>(192</w:t>
            </w:r>
            <w:r w:rsidR="00207F0C">
              <w:rPr>
                <w:rFonts w:cstheme="minorHAnsi"/>
                <w:sz w:val="18"/>
                <w:szCs w:val="18"/>
              </w:rPr>
              <w:t>3</w:t>
            </w:r>
            <w:r w:rsidRPr="006125BF">
              <w:rPr>
                <w:rFonts w:cstheme="minorHAnsi"/>
                <w:sz w:val="18"/>
                <w:szCs w:val="18"/>
              </w:rPr>
              <w:t>-197</w:t>
            </w:r>
            <w:r w:rsidR="00207F0C">
              <w:rPr>
                <w:rFonts w:cstheme="minorHAnsi"/>
                <w:sz w:val="18"/>
                <w:szCs w:val="18"/>
              </w:rPr>
              <w:t>7</w:t>
            </w:r>
            <w:r w:rsidRPr="006125B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A669B6" w:rsidRPr="006125BF" w:rsidRDefault="00FC6BBB" w:rsidP="00EF46A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</w:t>
            </w:r>
            <w:r w:rsidR="00EF46A0">
              <w:rPr>
                <w:rFonts w:cstheme="minorHAnsi"/>
                <w:sz w:val="18"/>
                <w:szCs w:val="18"/>
              </w:rPr>
              <w:t>806</w:t>
            </w:r>
          </w:p>
        </w:tc>
        <w:tc>
          <w:tcPr>
            <w:tcW w:w="284" w:type="dxa"/>
          </w:tcPr>
          <w:p w:rsidR="00A669B6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669B6" w:rsidRPr="006125BF" w:rsidRDefault="000F7D08" w:rsidP="006125B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52</w:t>
            </w:r>
          </w:p>
        </w:tc>
        <w:tc>
          <w:tcPr>
            <w:tcW w:w="1132" w:type="dxa"/>
          </w:tcPr>
          <w:p w:rsidR="00A669B6" w:rsidRPr="006125BF" w:rsidRDefault="00A669B6" w:rsidP="000F7D0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9</w:t>
            </w:r>
            <w:r w:rsidR="000F7D08">
              <w:rPr>
                <w:rFonts w:cstheme="minorHAnsi"/>
                <w:sz w:val="18"/>
                <w:szCs w:val="18"/>
              </w:rPr>
              <w:t>32-196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A669B6" w:rsidRPr="006125BF" w:rsidRDefault="002C5BCE" w:rsidP="006125B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53</w:t>
            </w:r>
          </w:p>
        </w:tc>
        <w:tc>
          <w:tcPr>
            <w:tcW w:w="1132" w:type="dxa"/>
          </w:tcPr>
          <w:p w:rsidR="00A669B6" w:rsidRPr="006125BF" w:rsidRDefault="00A669B6" w:rsidP="002C5B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9</w:t>
            </w:r>
            <w:r w:rsidR="002C5BCE">
              <w:rPr>
                <w:rFonts w:cstheme="minorHAnsi"/>
                <w:sz w:val="18"/>
                <w:szCs w:val="18"/>
              </w:rPr>
              <w:t>38</w:t>
            </w:r>
            <w:r>
              <w:rPr>
                <w:rFonts w:cstheme="minorHAnsi"/>
                <w:sz w:val="18"/>
                <w:szCs w:val="18"/>
              </w:rPr>
              <w:t>-19</w:t>
            </w:r>
            <w:r w:rsidR="002C5BCE">
              <w:rPr>
                <w:rFonts w:cstheme="minorHAnsi"/>
                <w:sz w:val="18"/>
                <w:szCs w:val="18"/>
              </w:rPr>
              <w:t>56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669B6" w:rsidRPr="006125BF" w:rsidRDefault="002C5BCE" w:rsidP="00EF46A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</w:t>
            </w:r>
            <w:r w:rsidR="00EF46A0">
              <w:rPr>
                <w:rFonts w:cstheme="minorHAnsi"/>
                <w:sz w:val="18"/>
                <w:szCs w:val="18"/>
              </w:rPr>
              <w:t>451</w:t>
            </w:r>
          </w:p>
        </w:tc>
      </w:tr>
      <w:tr w:rsidR="00A669B6" w:rsidRPr="006125BF" w:rsidTr="009B14D6">
        <w:tc>
          <w:tcPr>
            <w:tcW w:w="3109" w:type="dxa"/>
          </w:tcPr>
          <w:p w:rsidR="00A669B6" w:rsidRPr="00635791" w:rsidRDefault="00A669B6">
            <w:pPr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DNA test result</w:t>
            </w:r>
          </w:p>
        </w:tc>
        <w:tc>
          <w:tcPr>
            <w:tcW w:w="855" w:type="dxa"/>
          </w:tcPr>
          <w:p w:rsidR="00A669B6" w:rsidRPr="006125BF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669B6" w:rsidRPr="006125BF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669B6" w:rsidRPr="006125BF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669B6" w:rsidRPr="006125BF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669B6" w:rsidRPr="006125BF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669B6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669B6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669B6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669B6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669B6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669B6" w:rsidRDefault="00A669B6" w:rsidP="006125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669B6" w:rsidRPr="006125BF" w:rsidTr="009B14D6">
        <w:tc>
          <w:tcPr>
            <w:tcW w:w="3109" w:type="dxa"/>
          </w:tcPr>
          <w:p w:rsidR="00A669B6" w:rsidRPr="006125BF" w:rsidRDefault="00A669B6" w:rsidP="008B42F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dian a</w:t>
            </w:r>
            <w:r w:rsidRPr="006125BF">
              <w:rPr>
                <w:rFonts w:cstheme="minorHAnsi"/>
                <w:sz w:val="18"/>
                <w:szCs w:val="18"/>
              </w:rPr>
              <w:t>ge, median (range)</w:t>
            </w:r>
          </w:p>
        </w:tc>
        <w:tc>
          <w:tcPr>
            <w:tcW w:w="855" w:type="dxa"/>
          </w:tcPr>
          <w:p w:rsidR="00A669B6" w:rsidRPr="006125BF" w:rsidRDefault="00FC6BBB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:rsidR="00A669B6" w:rsidRPr="006125BF" w:rsidRDefault="00A669B6" w:rsidP="00FC6BB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6-</w:t>
            </w:r>
            <w:r w:rsidR="00FC6BBB">
              <w:rPr>
                <w:rFonts w:cstheme="minorHAnsi"/>
                <w:sz w:val="18"/>
                <w:szCs w:val="18"/>
              </w:rPr>
              <w:t>7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669B6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669B6" w:rsidRPr="006125BF" w:rsidRDefault="000F7D08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132" w:type="dxa"/>
          </w:tcPr>
          <w:p w:rsidR="00A669B6" w:rsidRPr="006125BF" w:rsidRDefault="00A669B6" w:rsidP="000F7D0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0F7D08">
              <w:rPr>
                <w:rFonts w:cstheme="minorHAnsi"/>
                <w:sz w:val="18"/>
                <w:szCs w:val="18"/>
              </w:rPr>
              <w:t>42-7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669B6" w:rsidRPr="006125BF" w:rsidTr="009B14D6">
        <w:tc>
          <w:tcPr>
            <w:tcW w:w="3109" w:type="dxa"/>
          </w:tcPr>
          <w:p w:rsidR="00A669B6" w:rsidRPr="006125BF" w:rsidRDefault="00A669B6" w:rsidP="008B42F8">
            <w:pPr>
              <w:rPr>
                <w:rFonts w:cstheme="minorHAnsi"/>
                <w:sz w:val="18"/>
                <w:szCs w:val="18"/>
              </w:rPr>
            </w:pPr>
            <w:r w:rsidRPr="006125BF">
              <w:rPr>
                <w:rFonts w:cstheme="minorHAnsi"/>
                <w:sz w:val="18"/>
                <w:szCs w:val="18"/>
              </w:rPr>
              <w:t>Time between EOC diagnosis and DNA test result, median years (</w:t>
            </w:r>
            <w:r>
              <w:rPr>
                <w:rFonts w:cstheme="minorHAnsi"/>
                <w:sz w:val="18"/>
                <w:szCs w:val="18"/>
              </w:rPr>
              <w:t>range</w:t>
            </w:r>
            <w:r w:rsidRPr="006125B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5" w:type="dxa"/>
          </w:tcPr>
          <w:p w:rsidR="00A669B6" w:rsidRPr="006125BF" w:rsidRDefault="00FC6BBB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669B6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669B6" w:rsidRPr="006125BF" w:rsidRDefault="000F7D08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32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669B6" w:rsidRPr="006125BF" w:rsidTr="009B14D6">
        <w:tc>
          <w:tcPr>
            <w:tcW w:w="3109" w:type="dxa"/>
          </w:tcPr>
          <w:p w:rsidR="00A669B6" w:rsidRPr="006125BF" w:rsidRDefault="00A669B6" w:rsidP="008B42F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</w:t>
            </w:r>
            <w:r w:rsidRPr="006125BF">
              <w:rPr>
                <w:rFonts w:cstheme="minorHAnsi"/>
                <w:sz w:val="18"/>
                <w:szCs w:val="18"/>
              </w:rPr>
              <w:t>efore EOC</w:t>
            </w:r>
          </w:p>
        </w:tc>
        <w:tc>
          <w:tcPr>
            <w:tcW w:w="855" w:type="dxa"/>
          </w:tcPr>
          <w:p w:rsidR="00A669B6" w:rsidRPr="006125BF" w:rsidRDefault="00FC6BBB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1134" w:type="dxa"/>
          </w:tcPr>
          <w:p w:rsidR="00A669B6" w:rsidRPr="006125BF" w:rsidRDefault="00A669B6" w:rsidP="00FC6BB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</w:t>
            </w:r>
            <w:r w:rsidR="00FC6BBB">
              <w:rPr>
                <w:rFonts w:cstheme="minorHAnsi"/>
                <w:sz w:val="18"/>
                <w:szCs w:val="18"/>
              </w:rPr>
              <w:t>00</w:t>
            </w:r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669B6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669B6" w:rsidRPr="006125BF" w:rsidRDefault="000F7D08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32" w:type="dxa"/>
          </w:tcPr>
          <w:p w:rsidR="00A669B6" w:rsidRPr="006125BF" w:rsidRDefault="00A669B6" w:rsidP="000F7D0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0F7D08">
              <w:rPr>
                <w:rFonts w:cstheme="minorHAnsi"/>
                <w:sz w:val="18"/>
                <w:szCs w:val="18"/>
              </w:rPr>
              <w:t>100</w:t>
            </w:r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669B6" w:rsidRPr="006125BF" w:rsidTr="009B14D6">
        <w:tc>
          <w:tcPr>
            <w:tcW w:w="3109" w:type="dxa"/>
          </w:tcPr>
          <w:p w:rsidR="00A669B6" w:rsidRPr="00635791" w:rsidRDefault="00A669B6" w:rsidP="008B42F8">
            <w:pPr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Year of EOC diagnosis, median (range)</w:t>
            </w:r>
          </w:p>
        </w:tc>
        <w:tc>
          <w:tcPr>
            <w:tcW w:w="855" w:type="dxa"/>
          </w:tcPr>
          <w:p w:rsidR="00A669B6" w:rsidRPr="006125BF" w:rsidRDefault="00FC6BBB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06</w:t>
            </w:r>
          </w:p>
        </w:tc>
        <w:tc>
          <w:tcPr>
            <w:tcW w:w="1134" w:type="dxa"/>
          </w:tcPr>
          <w:p w:rsidR="00A669B6" w:rsidRPr="006125BF" w:rsidRDefault="00A669B6" w:rsidP="00FC6BB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9</w:t>
            </w:r>
            <w:r w:rsidR="00FC6BBB">
              <w:rPr>
                <w:rFonts w:cstheme="minorHAnsi"/>
                <w:sz w:val="18"/>
                <w:szCs w:val="18"/>
              </w:rPr>
              <w:t>97</w:t>
            </w:r>
            <w:r>
              <w:rPr>
                <w:rFonts w:cstheme="minorHAnsi"/>
                <w:sz w:val="18"/>
                <w:szCs w:val="18"/>
              </w:rPr>
              <w:t>-2015)</w:t>
            </w:r>
          </w:p>
        </w:tc>
        <w:tc>
          <w:tcPr>
            <w:tcW w:w="993" w:type="dxa"/>
          </w:tcPr>
          <w:p w:rsidR="00A669B6" w:rsidRPr="006125BF" w:rsidRDefault="00207F0C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07</w:t>
            </w:r>
          </w:p>
        </w:tc>
        <w:tc>
          <w:tcPr>
            <w:tcW w:w="1134" w:type="dxa"/>
          </w:tcPr>
          <w:p w:rsidR="00A669B6" w:rsidRPr="006125BF" w:rsidRDefault="00A669B6" w:rsidP="00207F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9</w:t>
            </w:r>
            <w:r w:rsidR="00207F0C">
              <w:rPr>
                <w:rFonts w:cstheme="minorHAnsi"/>
                <w:sz w:val="18"/>
                <w:szCs w:val="18"/>
              </w:rPr>
              <w:t>92</w:t>
            </w:r>
            <w:r>
              <w:rPr>
                <w:rFonts w:cstheme="minorHAnsi"/>
                <w:sz w:val="18"/>
                <w:szCs w:val="18"/>
              </w:rPr>
              <w:t>-2014)</w:t>
            </w:r>
          </w:p>
        </w:tc>
        <w:tc>
          <w:tcPr>
            <w:tcW w:w="850" w:type="dxa"/>
          </w:tcPr>
          <w:p w:rsidR="00A669B6" w:rsidRPr="006125BF" w:rsidRDefault="00FC6BBB" w:rsidP="00EF46A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</w:t>
            </w:r>
            <w:r w:rsidR="00EF46A0">
              <w:rPr>
                <w:rFonts w:cstheme="minorHAnsi"/>
                <w:sz w:val="18"/>
                <w:szCs w:val="18"/>
              </w:rPr>
              <w:t>944</w:t>
            </w:r>
          </w:p>
        </w:tc>
        <w:tc>
          <w:tcPr>
            <w:tcW w:w="284" w:type="dxa"/>
          </w:tcPr>
          <w:p w:rsidR="00A669B6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669B6" w:rsidRPr="006125BF" w:rsidRDefault="000F7D08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08</w:t>
            </w:r>
          </w:p>
        </w:tc>
        <w:tc>
          <w:tcPr>
            <w:tcW w:w="1132" w:type="dxa"/>
          </w:tcPr>
          <w:p w:rsidR="00A669B6" w:rsidRPr="006125BF" w:rsidRDefault="00A669B6" w:rsidP="000F7D0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0F7D08">
              <w:rPr>
                <w:rFonts w:cstheme="minorHAnsi"/>
                <w:sz w:val="18"/>
                <w:szCs w:val="18"/>
              </w:rPr>
              <w:t>2004-201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A669B6" w:rsidRPr="006125BF" w:rsidRDefault="002C5BCE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10</w:t>
            </w:r>
          </w:p>
        </w:tc>
        <w:tc>
          <w:tcPr>
            <w:tcW w:w="1132" w:type="dxa"/>
          </w:tcPr>
          <w:p w:rsidR="00A669B6" w:rsidRPr="006125BF" w:rsidRDefault="00A669B6" w:rsidP="002C5B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2C5BCE">
              <w:rPr>
                <w:rFonts w:cstheme="minorHAnsi"/>
                <w:sz w:val="18"/>
                <w:szCs w:val="18"/>
              </w:rPr>
              <w:t>2000</w:t>
            </w:r>
            <w:r>
              <w:rPr>
                <w:rFonts w:cstheme="minorHAnsi"/>
                <w:sz w:val="18"/>
                <w:szCs w:val="18"/>
              </w:rPr>
              <w:t>-2014)</w:t>
            </w:r>
          </w:p>
        </w:tc>
        <w:tc>
          <w:tcPr>
            <w:tcW w:w="990" w:type="dxa"/>
          </w:tcPr>
          <w:p w:rsidR="00A669B6" w:rsidRPr="006125BF" w:rsidRDefault="00EF46A0" w:rsidP="00EF46A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503</w:t>
            </w:r>
          </w:p>
        </w:tc>
      </w:tr>
      <w:tr w:rsidR="00A669B6" w:rsidRPr="006125BF" w:rsidTr="009B14D6">
        <w:tc>
          <w:tcPr>
            <w:tcW w:w="3109" w:type="dxa"/>
          </w:tcPr>
          <w:p w:rsidR="00A669B6" w:rsidRPr="00635791" w:rsidRDefault="00A669B6" w:rsidP="008B42F8">
            <w:pPr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Age at EOC diagnosis, median (range)</w:t>
            </w:r>
          </w:p>
        </w:tc>
        <w:tc>
          <w:tcPr>
            <w:tcW w:w="855" w:type="dxa"/>
          </w:tcPr>
          <w:p w:rsidR="00A669B6" w:rsidRPr="006125BF" w:rsidRDefault="00FC6BBB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1134" w:type="dxa"/>
          </w:tcPr>
          <w:p w:rsidR="00A669B6" w:rsidRPr="006125BF" w:rsidRDefault="00A669B6" w:rsidP="00FC6BB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FC6BBB">
              <w:rPr>
                <w:rFonts w:cstheme="minorHAnsi"/>
                <w:sz w:val="18"/>
                <w:szCs w:val="18"/>
              </w:rPr>
              <w:t>32</w:t>
            </w:r>
            <w:r>
              <w:rPr>
                <w:rFonts w:cstheme="minorHAnsi"/>
                <w:sz w:val="18"/>
                <w:szCs w:val="18"/>
              </w:rPr>
              <w:t>-78)</w:t>
            </w:r>
          </w:p>
        </w:tc>
        <w:tc>
          <w:tcPr>
            <w:tcW w:w="993" w:type="dxa"/>
          </w:tcPr>
          <w:p w:rsidR="00A669B6" w:rsidRPr="006125BF" w:rsidRDefault="00207F0C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1134" w:type="dxa"/>
          </w:tcPr>
          <w:p w:rsidR="00A669B6" w:rsidRPr="006125BF" w:rsidRDefault="00A669B6" w:rsidP="00207F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207F0C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3-7</w:t>
            </w:r>
            <w:r w:rsidR="00207F0C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A669B6" w:rsidRPr="006125BF" w:rsidRDefault="00FC6BBB" w:rsidP="00EF46A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</w:t>
            </w:r>
            <w:r w:rsidR="00EF46A0">
              <w:rPr>
                <w:rFonts w:cstheme="minorHAnsi"/>
                <w:sz w:val="18"/>
                <w:szCs w:val="18"/>
              </w:rPr>
              <w:t>723</w:t>
            </w:r>
          </w:p>
        </w:tc>
        <w:tc>
          <w:tcPr>
            <w:tcW w:w="284" w:type="dxa"/>
          </w:tcPr>
          <w:p w:rsidR="00A669B6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669B6" w:rsidRPr="006125BF" w:rsidRDefault="000F7D08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132" w:type="dxa"/>
          </w:tcPr>
          <w:p w:rsidR="00A669B6" w:rsidRPr="006125BF" w:rsidRDefault="00A669B6" w:rsidP="000F7D0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0F7D08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5-7</w:t>
            </w:r>
            <w:r w:rsidR="000F7D08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A669B6" w:rsidRPr="006125BF" w:rsidRDefault="002C5BCE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1132" w:type="dxa"/>
          </w:tcPr>
          <w:p w:rsidR="00A669B6" w:rsidRPr="006125BF" w:rsidRDefault="00A669B6" w:rsidP="002C5BC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2C5BCE">
              <w:rPr>
                <w:rFonts w:cstheme="minorHAnsi"/>
                <w:sz w:val="18"/>
                <w:szCs w:val="18"/>
              </w:rPr>
              <w:t>47</w:t>
            </w:r>
            <w:r w:rsidR="00644F5E">
              <w:rPr>
                <w:rFonts w:cstheme="minorHAnsi"/>
                <w:sz w:val="18"/>
                <w:szCs w:val="18"/>
              </w:rPr>
              <w:t>-7</w:t>
            </w:r>
            <w:r w:rsidR="002C5BC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669B6" w:rsidRPr="006125BF" w:rsidRDefault="002C5BCE" w:rsidP="00EF46A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</w:t>
            </w:r>
            <w:r w:rsidR="00EF46A0">
              <w:rPr>
                <w:rFonts w:cstheme="minorHAnsi"/>
                <w:sz w:val="18"/>
                <w:szCs w:val="18"/>
              </w:rPr>
              <w:t>757</w:t>
            </w:r>
          </w:p>
        </w:tc>
      </w:tr>
      <w:tr w:rsidR="00A669B6" w:rsidRPr="006125BF" w:rsidTr="009B14D6">
        <w:tc>
          <w:tcPr>
            <w:tcW w:w="3109" w:type="dxa"/>
          </w:tcPr>
          <w:p w:rsidR="00A669B6" w:rsidRPr="00635791" w:rsidRDefault="00A669B6" w:rsidP="008B42F8">
            <w:pPr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FIGO</w:t>
            </w:r>
          </w:p>
        </w:tc>
        <w:tc>
          <w:tcPr>
            <w:tcW w:w="855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669B6" w:rsidRPr="006125BF" w:rsidTr="009B14D6">
        <w:tc>
          <w:tcPr>
            <w:tcW w:w="3109" w:type="dxa"/>
          </w:tcPr>
          <w:p w:rsidR="00A669B6" w:rsidRPr="006125BF" w:rsidRDefault="00A669B6" w:rsidP="008B42F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(≤IIA)</w:t>
            </w:r>
          </w:p>
        </w:tc>
        <w:tc>
          <w:tcPr>
            <w:tcW w:w="855" w:type="dxa"/>
          </w:tcPr>
          <w:p w:rsidR="00A669B6" w:rsidRPr="006125BF" w:rsidRDefault="00FC6BBB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A669B6" w:rsidRPr="006125BF" w:rsidRDefault="00A669B6" w:rsidP="00FC6BB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</w:t>
            </w:r>
            <w:r w:rsidR="00FC6BBB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:rsidR="00A669B6" w:rsidRPr="006125BF" w:rsidRDefault="00207F0C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:rsidR="00A669B6" w:rsidRPr="006125BF" w:rsidRDefault="00A669B6" w:rsidP="00207F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207F0C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:rsidR="00A669B6" w:rsidRPr="006125BF" w:rsidRDefault="00FC6BBB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86</w:t>
            </w:r>
          </w:p>
        </w:tc>
        <w:tc>
          <w:tcPr>
            <w:tcW w:w="284" w:type="dxa"/>
          </w:tcPr>
          <w:p w:rsidR="00A669B6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669B6" w:rsidRPr="006125BF" w:rsidRDefault="000F7D08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669B6" w:rsidRPr="006125BF" w:rsidRDefault="00A669B6" w:rsidP="00A669B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</w:t>
            </w:r>
            <w:r w:rsidR="000F7D08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:rsidR="00A669B6" w:rsidRPr="006125BF" w:rsidRDefault="000F7D08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669B6" w:rsidRPr="006125BF" w:rsidRDefault="00A669B6" w:rsidP="000F7D0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644F5E">
              <w:rPr>
                <w:rFonts w:cstheme="minorHAnsi"/>
                <w:sz w:val="18"/>
                <w:szCs w:val="18"/>
              </w:rPr>
              <w:t>1</w:t>
            </w:r>
            <w:r w:rsidR="000F7D08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0" w:type="dxa"/>
          </w:tcPr>
          <w:p w:rsidR="00A669B6" w:rsidRPr="006125BF" w:rsidRDefault="002C5BCE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A669B6" w:rsidRPr="006125BF" w:rsidTr="009B14D6">
        <w:tc>
          <w:tcPr>
            <w:tcW w:w="3109" w:type="dxa"/>
          </w:tcPr>
          <w:p w:rsidR="00A669B6" w:rsidRPr="006125BF" w:rsidRDefault="00A669B6" w:rsidP="008B42F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 (≥IIB)</w:t>
            </w:r>
          </w:p>
        </w:tc>
        <w:tc>
          <w:tcPr>
            <w:tcW w:w="855" w:type="dxa"/>
          </w:tcPr>
          <w:p w:rsidR="00A669B6" w:rsidRPr="006125BF" w:rsidRDefault="00FC6BBB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:rsidR="00A669B6" w:rsidRPr="006125BF" w:rsidRDefault="00FC6BBB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1</w:t>
            </w:r>
            <w:r w:rsidR="00A669B6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:rsidR="00A669B6" w:rsidRPr="006125BF" w:rsidRDefault="00207F0C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:rsidR="00A669B6" w:rsidRPr="006125BF" w:rsidRDefault="00207F0C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76</w:t>
            </w:r>
            <w:r w:rsidR="00A669B6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669B6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669B6" w:rsidRPr="006125BF" w:rsidRDefault="000F7D08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32" w:type="dxa"/>
          </w:tcPr>
          <w:p w:rsidR="00A669B6" w:rsidRPr="006125BF" w:rsidRDefault="00A669B6" w:rsidP="00A669B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0F7D08">
              <w:rPr>
                <w:rFonts w:cstheme="minorHAnsi"/>
                <w:sz w:val="18"/>
                <w:szCs w:val="18"/>
              </w:rPr>
              <w:t>87</w:t>
            </w:r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:rsidR="00A669B6" w:rsidRPr="006125BF" w:rsidRDefault="000F7D08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32" w:type="dxa"/>
          </w:tcPr>
          <w:p w:rsidR="00A669B6" w:rsidRPr="006125BF" w:rsidRDefault="000F7D08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7</w:t>
            </w:r>
            <w:r w:rsidR="00A669B6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0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669B6" w:rsidRPr="006125BF" w:rsidTr="009B14D6">
        <w:tc>
          <w:tcPr>
            <w:tcW w:w="3109" w:type="dxa"/>
          </w:tcPr>
          <w:p w:rsidR="00A669B6" w:rsidRPr="006125BF" w:rsidRDefault="00A669B6" w:rsidP="008B42F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855" w:type="dxa"/>
          </w:tcPr>
          <w:p w:rsidR="00A669B6" w:rsidRPr="006125BF" w:rsidRDefault="00FC6BBB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669B6" w:rsidRPr="006125BF" w:rsidRDefault="00207F0C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669B6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669B6" w:rsidRPr="006125BF" w:rsidRDefault="000F7D08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669B6" w:rsidRPr="006125BF" w:rsidRDefault="000F7D08" w:rsidP="008B42F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669B6" w:rsidRPr="006125BF" w:rsidTr="009B14D6">
        <w:tc>
          <w:tcPr>
            <w:tcW w:w="3109" w:type="dxa"/>
          </w:tcPr>
          <w:p w:rsidR="00A669B6" w:rsidRPr="00635791" w:rsidRDefault="00A669B6" w:rsidP="008B42F8">
            <w:pPr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Grade</w:t>
            </w:r>
          </w:p>
        </w:tc>
        <w:tc>
          <w:tcPr>
            <w:tcW w:w="855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669B6" w:rsidRPr="006125BF" w:rsidRDefault="00A669B6" w:rsidP="008B42F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530FF" w:rsidRPr="006125BF" w:rsidTr="009B14D6">
        <w:tc>
          <w:tcPr>
            <w:tcW w:w="3109" w:type="dxa"/>
          </w:tcPr>
          <w:p w:rsidR="00B530FF" w:rsidRPr="006125BF" w:rsidRDefault="00B530FF" w:rsidP="00B530F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ll differentiated</w:t>
            </w:r>
          </w:p>
        </w:tc>
        <w:tc>
          <w:tcPr>
            <w:tcW w:w="855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3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5%)</w:t>
            </w:r>
          </w:p>
        </w:tc>
        <w:tc>
          <w:tcPr>
            <w:tcW w:w="850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5</w:t>
            </w:r>
          </w:p>
        </w:tc>
        <w:tc>
          <w:tcPr>
            <w:tcW w:w="284" w:type="dxa"/>
          </w:tcPr>
          <w:p w:rsidR="00B530F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2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0" w:type="dxa"/>
          </w:tcPr>
          <w:p w:rsidR="00B530FF" w:rsidRPr="006125BF" w:rsidRDefault="002C5BCE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B530FF" w:rsidRPr="006125BF" w:rsidTr="009B14D6">
        <w:tc>
          <w:tcPr>
            <w:tcW w:w="3109" w:type="dxa"/>
          </w:tcPr>
          <w:p w:rsidR="00B530FF" w:rsidRPr="006125BF" w:rsidRDefault="00B530FF" w:rsidP="00B530F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orly differentiated</w:t>
            </w:r>
          </w:p>
        </w:tc>
        <w:tc>
          <w:tcPr>
            <w:tcW w:w="855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134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0%)</w:t>
            </w:r>
          </w:p>
        </w:tc>
        <w:tc>
          <w:tcPr>
            <w:tcW w:w="993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5%)</w:t>
            </w:r>
          </w:p>
        </w:tc>
        <w:tc>
          <w:tcPr>
            <w:tcW w:w="850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B530F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32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0%)</w:t>
            </w:r>
          </w:p>
        </w:tc>
        <w:tc>
          <w:tcPr>
            <w:tcW w:w="992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32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0%)</w:t>
            </w:r>
          </w:p>
        </w:tc>
        <w:tc>
          <w:tcPr>
            <w:tcW w:w="990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530FF" w:rsidRPr="006125BF" w:rsidTr="009B14D6">
        <w:tc>
          <w:tcPr>
            <w:tcW w:w="3109" w:type="dxa"/>
          </w:tcPr>
          <w:p w:rsidR="00B530FF" w:rsidRPr="006125BF" w:rsidRDefault="00B530FF" w:rsidP="00B530F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855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B530F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2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2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B530FF" w:rsidRPr="006125BF" w:rsidRDefault="00B530FF" w:rsidP="00B530F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F75951" w:rsidRDefault="00AD1852" w:rsidP="00AD1852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istology</w:t>
            </w:r>
          </w:p>
        </w:tc>
        <w:tc>
          <w:tcPr>
            <w:tcW w:w="855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9C29D6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ous</w:t>
            </w:r>
          </w:p>
        </w:tc>
        <w:tc>
          <w:tcPr>
            <w:tcW w:w="855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85</w:t>
            </w:r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53</w:t>
            </w:r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89%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45</w:t>
            </w:r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255</w:t>
            </w:r>
            <w:bookmarkStart w:id="0" w:name="_GoBack"/>
            <w:bookmarkEnd w:id="0"/>
          </w:p>
        </w:tc>
      </w:tr>
      <w:tr w:rsidR="00AD1852" w:rsidRPr="006125BF" w:rsidTr="009B14D6">
        <w:tc>
          <w:tcPr>
            <w:tcW w:w="3109" w:type="dxa"/>
          </w:tcPr>
          <w:p w:rsidR="00AD1852" w:rsidRDefault="00AD1852" w:rsidP="00AD1852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Endometrioid</w:t>
            </w:r>
            <w:proofErr w:type="spellEnd"/>
          </w:p>
        </w:tc>
        <w:tc>
          <w:tcPr>
            <w:tcW w:w="855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5</w:t>
            </w:r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</w:t>
            </w:r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2</w:t>
            </w:r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ear cell</w:t>
            </w:r>
          </w:p>
        </w:tc>
        <w:tc>
          <w:tcPr>
            <w:tcW w:w="855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</w:t>
            </w:r>
            <w:r w:rsidRPr="00B222F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</w:t>
            </w:r>
            <w:r w:rsidRPr="00B222F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B222F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B222F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ucinous</w:t>
            </w:r>
          </w:p>
        </w:tc>
        <w:tc>
          <w:tcPr>
            <w:tcW w:w="855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22FA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B222F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</w:t>
            </w:r>
            <w:r w:rsidRPr="00B222F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</w:t>
            </w:r>
            <w:r w:rsidRPr="00B222F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222FA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11</w:t>
            </w:r>
            <w:r w:rsidRPr="00B222F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denocarcinoma NOS</w:t>
            </w:r>
          </w:p>
        </w:tc>
        <w:tc>
          <w:tcPr>
            <w:tcW w:w="855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B222F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8</w:t>
            </w:r>
            <w:r w:rsidRPr="00B222F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11</w:t>
            </w:r>
            <w:r w:rsidRPr="00B222F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11</w:t>
            </w:r>
            <w:r w:rsidRPr="00B222F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ther</w:t>
            </w:r>
          </w:p>
        </w:tc>
        <w:tc>
          <w:tcPr>
            <w:tcW w:w="855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</w:t>
            </w:r>
            <w:r w:rsidRPr="00B222F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</w:t>
            </w:r>
            <w:r w:rsidRPr="00B222F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B222F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1</w:t>
            </w:r>
            <w:r w:rsidRPr="00B222F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855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35791" w:rsidRDefault="00AD1852" w:rsidP="00AD1852">
            <w:pPr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CA125 (U/ml)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≤35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7%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6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1</w:t>
            </w: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29</w:t>
            </w: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-500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6%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0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5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gt;500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6%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53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0%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75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35791" w:rsidRDefault="00AD1852" w:rsidP="00AD1852">
            <w:pPr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Type of chemotherapy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latinum &amp; </w:t>
            </w:r>
            <w:proofErr w:type="spellStart"/>
            <w:r>
              <w:rPr>
                <w:rFonts w:cstheme="minorHAnsi"/>
                <w:sz w:val="18"/>
                <w:szCs w:val="18"/>
              </w:rPr>
              <w:t>anthracyclines</w:t>
            </w:r>
            <w:proofErr w:type="spellEnd"/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28</w:t>
            </w: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03</w:t>
            </w: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latinum &amp; </w:t>
            </w:r>
            <w:proofErr w:type="spellStart"/>
            <w:r>
              <w:rPr>
                <w:rFonts w:cstheme="minorHAnsi"/>
                <w:sz w:val="18"/>
                <w:szCs w:val="18"/>
              </w:rPr>
              <w:t>taxanen</w:t>
            </w:r>
            <w:proofErr w:type="spellEnd"/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90%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8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9%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0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latinum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7%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taxanen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cstheme="minorHAnsi"/>
                <w:sz w:val="18"/>
                <w:szCs w:val="18"/>
              </w:rPr>
              <w:t>anthracyclines</w:t>
            </w:r>
            <w:proofErr w:type="spellEnd"/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lastRenderedPageBreak/>
              <w:t>taxanen</w:t>
            </w:r>
            <w:proofErr w:type="spellEnd"/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%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1%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AE5CD1" w:rsidRDefault="00AD1852" w:rsidP="00AD1852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Timing of chemotherapy</w:t>
            </w:r>
          </w:p>
        </w:tc>
        <w:tc>
          <w:tcPr>
            <w:tcW w:w="855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Default="00AD1852" w:rsidP="00AD1852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eoadjuvant</w:t>
            </w:r>
            <w:proofErr w:type="spellEnd"/>
          </w:p>
        </w:tc>
        <w:tc>
          <w:tcPr>
            <w:tcW w:w="855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2%)</w:t>
            </w:r>
          </w:p>
        </w:tc>
        <w:tc>
          <w:tcPr>
            <w:tcW w:w="993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7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5</w:t>
            </w: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4%)</w:t>
            </w:r>
          </w:p>
        </w:tc>
        <w:tc>
          <w:tcPr>
            <w:tcW w:w="99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2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687</w:t>
            </w:r>
          </w:p>
        </w:tc>
      </w:tr>
      <w:tr w:rsidR="00AD1852" w:rsidRPr="006125BF" w:rsidTr="009B14D6">
        <w:tc>
          <w:tcPr>
            <w:tcW w:w="3109" w:type="dxa"/>
          </w:tcPr>
          <w:p w:rsidR="00AD1852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djuvant</w:t>
            </w:r>
          </w:p>
        </w:tc>
        <w:tc>
          <w:tcPr>
            <w:tcW w:w="855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8%)</w:t>
            </w:r>
          </w:p>
        </w:tc>
        <w:tc>
          <w:tcPr>
            <w:tcW w:w="993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63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6%)</w:t>
            </w:r>
          </w:p>
        </w:tc>
        <w:tc>
          <w:tcPr>
            <w:tcW w:w="99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78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855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35791" w:rsidRDefault="00AD1852" w:rsidP="00AD1852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635791">
              <w:rPr>
                <w:rFonts w:cstheme="minorHAnsi"/>
                <w:b/>
                <w:sz w:val="18"/>
                <w:szCs w:val="18"/>
              </w:rPr>
              <w:t>Debulking</w:t>
            </w:r>
            <w:proofErr w:type="spellEnd"/>
            <w:r w:rsidRPr="00635791">
              <w:rPr>
                <w:rFonts w:cstheme="minorHAnsi"/>
                <w:b/>
                <w:sz w:val="18"/>
                <w:szCs w:val="18"/>
              </w:rPr>
              <w:t xml:space="preserve"> surgery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%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731</w:t>
            </w: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(primary or interval)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92%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90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0%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0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9B14D6" w:rsidRDefault="00AD1852" w:rsidP="00AD1852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cstheme="minorHAnsi"/>
                <w:b/>
                <w:sz w:val="18"/>
                <w:szCs w:val="18"/>
              </w:rPr>
              <w:t>debulking</w:t>
            </w:r>
            <w:proofErr w:type="spellEnd"/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5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8%)</w:t>
            </w:r>
          </w:p>
        </w:tc>
        <w:tc>
          <w:tcPr>
            <w:tcW w:w="993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6%)</w:t>
            </w:r>
          </w:p>
        </w:tc>
        <w:tc>
          <w:tcPr>
            <w:tcW w:w="85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85</w:t>
            </w: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67%)</w:t>
            </w:r>
          </w:p>
        </w:tc>
        <w:tc>
          <w:tcPr>
            <w:tcW w:w="99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0%)</w:t>
            </w:r>
          </w:p>
        </w:tc>
        <w:tc>
          <w:tcPr>
            <w:tcW w:w="99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87</w:t>
            </w:r>
          </w:p>
        </w:tc>
      </w:tr>
      <w:tr w:rsidR="00AD1852" w:rsidRPr="006125BF" w:rsidTr="009B14D6">
        <w:tc>
          <w:tcPr>
            <w:tcW w:w="3109" w:type="dxa"/>
          </w:tcPr>
          <w:p w:rsidR="00AD1852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5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52%)</w:t>
            </w:r>
          </w:p>
        </w:tc>
        <w:tc>
          <w:tcPr>
            <w:tcW w:w="993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64%)</w:t>
            </w:r>
          </w:p>
        </w:tc>
        <w:tc>
          <w:tcPr>
            <w:tcW w:w="85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3%)</w:t>
            </w:r>
          </w:p>
        </w:tc>
        <w:tc>
          <w:tcPr>
            <w:tcW w:w="99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0%)</w:t>
            </w:r>
          </w:p>
        </w:tc>
        <w:tc>
          <w:tcPr>
            <w:tcW w:w="99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855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35791" w:rsidRDefault="00AD1852" w:rsidP="00AD1852">
            <w:pPr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Recurrent disease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64%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75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49</w:t>
            </w: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56%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67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629</w:t>
            </w: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 at 1</w:t>
            </w:r>
            <w:r w:rsidRPr="00DA5A34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>
              <w:rPr>
                <w:rFonts w:cstheme="minorHAnsi"/>
                <w:sz w:val="18"/>
                <w:szCs w:val="18"/>
              </w:rPr>
              <w:t xml:space="preserve"> recurrence, median (range)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3-79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5-77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775</w:t>
            </w: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56-70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8-63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68</w:t>
            </w: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ar of 1</w:t>
            </w:r>
            <w:r w:rsidRPr="00DA5A34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>
              <w:rPr>
                <w:rFonts w:cstheme="minorHAnsi"/>
                <w:sz w:val="18"/>
                <w:szCs w:val="18"/>
              </w:rPr>
              <w:t xml:space="preserve"> recurrence, median (range)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07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999-2017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09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993-2019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45</w:t>
            </w: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09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007-2014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1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001-2016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14</w:t>
            </w: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me between diagnosis of EOC and 1</w:t>
            </w:r>
            <w:r w:rsidRPr="00DA5A34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>
              <w:rPr>
                <w:rFonts w:cstheme="minorHAnsi"/>
                <w:sz w:val="18"/>
                <w:szCs w:val="18"/>
              </w:rPr>
              <w:t xml:space="preserve"> recurrence, median months (range)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6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6-143.7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1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6-92.1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93</w:t>
            </w: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3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9.2-42.8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4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9.6-34.1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55</w:t>
            </w: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emotherapy after recurrence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5%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4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59</w:t>
            </w: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0%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7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87</w:t>
            </w: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5%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76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0%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3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PARPi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after recurrence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3%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98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5</w:t>
            </w: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60%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0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14</w:t>
            </w: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7%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0%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D1852" w:rsidRPr="006125BF" w:rsidTr="009B14D6">
        <w:tc>
          <w:tcPr>
            <w:tcW w:w="3109" w:type="dxa"/>
          </w:tcPr>
          <w:p w:rsidR="00AD1852" w:rsidRPr="00635791" w:rsidRDefault="00AD1852" w:rsidP="00AD1852">
            <w:pPr>
              <w:rPr>
                <w:rFonts w:cstheme="minorHAnsi"/>
                <w:b/>
                <w:sz w:val="18"/>
                <w:szCs w:val="18"/>
              </w:rPr>
            </w:pPr>
            <w:r w:rsidRPr="00635791">
              <w:rPr>
                <w:rFonts w:cstheme="minorHAnsi"/>
                <w:b/>
                <w:sz w:val="18"/>
                <w:szCs w:val="18"/>
              </w:rPr>
              <w:t>Deceased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58%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64%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96</w:t>
            </w: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56%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67%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629</w:t>
            </w:r>
          </w:p>
        </w:tc>
      </w:tr>
      <w:tr w:rsidR="00AD1852" w:rsidRPr="006125BF" w:rsidTr="009B14D6">
        <w:tc>
          <w:tcPr>
            <w:tcW w:w="3109" w:type="dxa"/>
          </w:tcPr>
          <w:p w:rsidR="00AD1852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 at death, median (range)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4-83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4-77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27</w:t>
            </w: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59-76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9-67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44</w:t>
            </w:r>
          </w:p>
        </w:tc>
      </w:tr>
      <w:tr w:rsidR="00AD1852" w:rsidRPr="006125BF" w:rsidTr="009B14D6">
        <w:tc>
          <w:tcPr>
            <w:tcW w:w="3109" w:type="dxa"/>
          </w:tcPr>
          <w:p w:rsidR="00AD1852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me between 1</w:t>
            </w:r>
            <w:r w:rsidRPr="00635791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>
              <w:rPr>
                <w:rFonts w:cstheme="minorHAnsi"/>
                <w:sz w:val="18"/>
                <w:szCs w:val="18"/>
              </w:rPr>
              <w:t xml:space="preserve"> recurrence and death, median months (range)</w:t>
            </w:r>
          </w:p>
        </w:tc>
        <w:tc>
          <w:tcPr>
            <w:tcW w:w="855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-78.9)</w:t>
            </w:r>
          </w:p>
        </w:tc>
        <w:tc>
          <w:tcPr>
            <w:tcW w:w="993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8</w:t>
            </w:r>
          </w:p>
        </w:tc>
        <w:tc>
          <w:tcPr>
            <w:tcW w:w="1134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-90.6)</w:t>
            </w:r>
          </w:p>
        </w:tc>
        <w:tc>
          <w:tcPr>
            <w:tcW w:w="85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61</w:t>
            </w: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7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5.7-58.8)</w:t>
            </w:r>
          </w:p>
        </w:tc>
        <w:tc>
          <w:tcPr>
            <w:tcW w:w="99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.1</w:t>
            </w:r>
          </w:p>
        </w:tc>
        <w:tc>
          <w:tcPr>
            <w:tcW w:w="1132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.6-51.2)</w:t>
            </w:r>
          </w:p>
        </w:tc>
        <w:tc>
          <w:tcPr>
            <w:tcW w:w="990" w:type="dxa"/>
          </w:tcPr>
          <w:p w:rsidR="00AD1852" w:rsidRPr="006125BF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07</w:t>
            </w:r>
          </w:p>
        </w:tc>
      </w:tr>
      <w:tr w:rsidR="00AD1852" w:rsidRPr="006125BF" w:rsidTr="009B14D6">
        <w:tc>
          <w:tcPr>
            <w:tcW w:w="3109" w:type="dxa"/>
          </w:tcPr>
          <w:p w:rsidR="00AD1852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ime between diagnosis of EOC and death, median months (range)</w:t>
            </w:r>
          </w:p>
        </w:tc>
        <w:tc>
          <w:tcPr>
            <w:tcW w:w="855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.7</w:t>
            </w:r>
          </w:p>
        </w:tc>
        <w:tc>
          <w:tcPr>
            <w:tcW w:w="113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6-154.7)</w:t>
            </w:r>
          </w:p>
        </w:tc>
        <w:tc>
          <w:tcPr>
            <w:tcW w:w="993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.9</w:t>
            </w:r>
          </w:p>
        </w:tc>
        <w:tc>
          <w:tcPr>
            <w:tcW w:w="113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-170.5)</w:t>
            </w:r>
          </w:p>
        </w:tc>
        <w:tc>
          <w:tcPr>
            <w:tcW w:w="85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1</w:t>
            </w:r>
          </w:p>
        </w:tc>
        <w:tc>
          <w:tcPr>
            <w:tcW w:w="284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.2</w:t>
            </w:r>
          </w:p>
        </w:tc>
        <w:tc>
          <w:tcPr>
            <w:tcW w:w="113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4-101.6)</w:t>
            </w:r>
          </w:p>
        </w:tc>
        <w:tc>
          <w:tcPr>
            <w:tcW w:w="99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.6</w:t>
            </w:r>
          </w:p>
        </w:tc>
        <w:tc>
          <w:tcPr>
            <w:tcW w:w="1132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0.2-66.4)</w:t>
            </w:r>
          </w:p>
        </w:tc>
        <w:tc>
          <w:tcPr>
            <w:tcW w:w="990" w:type="dxa"/>
          </w:tcPr>
          <w:p w:rsidR="00AD1852" w:rsidRDefault="00AD1852" w:rsidP="00AD18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AD1852" w:rsidRPr="006125BF" w:rsidTr="009B14D6">
        <w:tc>
          <w:tcPr>
            <w:tcW w:w="14035" w:type="dxa"/>
            <w:gridSpan w:val="12"/>
          </w:tcPr>
          <w:p w:rsidR="00AD1852" w:rsidRPr="006125BF" w:rsidRDefault="00AD1852" w:rsidP="00AD18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bbreviations: </w:t>
            </w:r>
            <w:r w:rsidRPr="00F97DF4">
              <w:rPr>
                <w:rFonts w:cstheme="minorHAnsi"/>
                <w:sz w:val="18"/>
                <w:szCs w:val="18"/>
              </w:rPr>
              <w:t>E</w:t>
            </w:r>
            <w:r>
              <w:rPr>
                <w:rFonts w:cstheme="minorHAnsi"/>
                <w:sz w:val="18"/>
                <w:szCs w:val="18"/>
              </w:rPr>
              <w:t xml:space="preserve">OC, epithelial ovarian cancer; </w:t>
            </w:r>
            <w:proofErr w:type="spellStart"/>
            <w:r w:rsidRPr="00F97DF4">
              <w:rPr>
                <w:rFonts w:cstheme="minorHAnsi"/>
                <w:sz w:val="18"/>
                <w:szCs w:val="18"/>
              </w:rPr>
              <w:t>PARPi</w:t>
            </w:r>
            <w:proofErr w:type="spellEnd"/>
            <w:r w:rsidRPr="00F97DF4">
              <w:rPr>
                <w:rFonts w:cstheme="minorHAnsi"/>
                <w:sz w:val="18"/>
                <w:szCs w:val="18"/>
              </w:rPr>
              <w:t xml:space="preserve">, </w:t>
            </w:r>
            <w:r w:rsidRPr="00F97DF4">
              <w:rPr>
                <w:sz w:val="18"/>
                <w:szCs w:val="18"/>
              </w:rPr>
              <w:t>poly(ADP-ribose) polymerase inhibitors</w:t>
            </w:r>
          </w:p>
        </w:tc>
      </w:tr>
    </w:tbl>
    <w:p w:rsidR="006125BF" w:rsidRDefault="006125BF"/>
    <w:sectPr w:rsidR="006125BF" w:rsidSect="006125B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5BF"/>
    <w:rsid w:val="000D5349"/>
    <w:rsid w:val="000F7D08"/>
    <w:rsid w:val="001505A5"/>
    <w:rsid w:val="001507F4"/>
    <w:rsid w:val="00207F0C"/>
    <w:rsid w:val="002C5BCE"/>
    <w:rsid w:val="002D08BC"/>
    <w:rsid w:val="00404CF3"/>
    <w:rsid w:val="004450FC"/>
    <w:rsid w:val="00497FEF"/>
    <w:rsid w:val="006125BF"/>
    <w:rsid w:val="00635791"/>
    <w:rsid w:val="00644F5E"/>
    <w:rsid w:val="006B150B"/>
    <w:rsid w:val="006B3005"/>
    <w:rsid w:val="00860E17"/>
    <w:rsid w:val="008B42F8"/>
    <w:rsid w:val="009B14D6"/>
    <w:rsid w:val="009E2FE4"/>
    <w:rsid w:val="00A669B6"/>
    <w:rsid w:val="00AB661E"/>
    <w:rsid w:val="00AD1852"/>
    <w:rsid w:val="00AE5CD1"/>
    <w:rsid w:val="00B530FF"/>
    <w:rsid w:val="00C01ACB"/>
    <w:rsid w:val="00C63205"/>
    <w:rsid w:val="00C638F0"/>
    <w:rsid w:val="00CD6DF0"/>
    <w:rsid w:val="00D859A6"/>
    <w:rsid w:val="00DA5A34"/>
    <w:rsid w:val="00DE0F0E"/>
    <w:rsid w:val="00E33388"/>
    <w:rsid w:val="00E44132"/>
    <w:rsid w:val="00EF46A0"/>
    <w:rsid w:val="00FC6BBB"/>
    <w:rsid w:val="00FE4F66"/>
    <w:rsid w:val="00FF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7A8FC"/>
  <w15:chartTrackingRefBased/>
  <w15:docId w15:val="{76440D3D-9B5D-4989-AE43-8FE6B4BF9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B14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5C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C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75101C-66E0-4FFE-B29D-FF3BFF10E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4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A.M. Heemskerk - Gerritsen</dc:creator>
  <cp:keywords/>
  <dc:description/>
  <cp:lastModifiedBy>BAM Heemskerk - Gerritsen</cp:lastModifiedBy>
  <cp:revision>4</cp:revision>
  <dcterms:created xsi:type="dcterms:W3CDTF">2022-05-30T14:46:00Z</dcterms:created>
  <dcterms:modified xsi:type="dcterms:W3CDTF">2022-06-07T15:09:00Z</dcterms:modified>
</cp:coreProperties>
</file>